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4"/>
        <w:tblW w:w="14044" w:type="dxa"/>
        <w:tblLook w:val="04A0" w:firstRow="1" w:lastRow="0" w:firstColumn="1" w:lastColumn="0" w:noHBand="0" w:noVBand="1"/>
      </w:tblPr>
      <w:tblGrid>
        <w:gridCol w:w="3159"/>
        <w:gridCol w:w="2020"/>
        <w:gridCol w:w="2019"/>
        <w:gridCol w:w="2019"/>
        <w:gridCol w:w="2019"/>
        <w:gridCol w:w="2019"/>
        <w:gridCol w:w="789"/>
      </w:tblGrid>
      <w:tr w:rsidR="000F08BA" w:rsidRPr="00570BB0" w14:paraId="70998D30" w14:textId="77777777" w:rsidTr="00FF1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B1A1D1" w14:textId="57CBC50F" w:rsidR="000F08BA" w:rsidRPr="000F08BA" w:rsidRDefault="0014071C" w:rsidP="000F0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l Table S2</w:t>
            </w:r>
            <w:r w:rsidR="00083493" w:rsidRPr="000834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83493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0F08BA" w:rsidRPr="00083493">
              <w:rPr>
                <w:rFonts w:ascii="Arial" w:hAnsi="Arial" w:cs="Arial"/>
                <w:sz w:val="20"/>
                <w:szCs w:val="20"/>
                <w:lang w:val="en-US"/>
              </w:rPr>
              <w:t>Pregnancy characteristics</w:t>
            </w:r>
            <w:r w:rsidR="000F08BA" w:rsidRPr="000F08BA">
              <w:rPr>
                <w:rFonts w:ascii="Arial" w:hAnsi="Arial" w:cs="Arial"/>
                <w:sz w:val="20"/>
                <w:szCs w:val="20"/>
                <w:lang w:val="en-US"/>
              </w:rPr>
              <w:t xml:space="preserve"> and perinatal outcome</w:t>
            </w:r>
            <w:r w:rsidR="00083493"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treatment groups: Diet, Bolus, MDI and Basal</w:t>
            </w:r>
          </w:p>
        </w:tc>
      </w:tr>
      <w:tr w:rsidR="000F08BA" w:rsidRPr="000F08BA" w14:paraId="16136A1E" w14:textId="1A6933DF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AE8643" w14:textId="77777777" w:rsidR="000F08BA" w:rsidRPr="000F08BA" w:rsidRDefault="000F08BA" w:rsidP="000F0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7C1603" w14:textId="77777777" w:rsidR="000F08BA" w:rsidRPr="000F08BA" w:rsidRDefault="000F08BA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0F08BA"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</w:p>
          <w:p w14:paraId="2365AF51" w14:textId="2B654529" w:rsidR="000F08BA" w:rsidRPr="000F08BA" w:rsidRDefault="000F08BA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(n=23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1B0817" w14:textId="6A499F76" w:rsidR="000F08BA" w:rsidRPr="000F08BA" w:rsidRDefault="0014071C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="000F08BA" w:rsidRPr="000F08BA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‘</w:t>
            </w:r>
          </w:p>
          <w:p w14:paraId="151045E8" w14:textId="13123E2A" w:rsidR="000F08BA" w:rsidRPr="000F08BA" w:rsidRDefault="000F08BA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(n=13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E782A3" w14:textId="09484819" w:rsidR="000F08BA" w:rsidRPr="000F08BA" w:rsidRDefault="0014071C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</w:t>
            </w:r>
            <w:r w:rsidR="000F08BA" w:rsidRPr="000F08BA">
              <w:rPr>
                <w:rFonts w:ascii="Arial" w:hAnsi="Arial" w:cs="Arial"/>
                <w:sz w:val="20"/>
                <w:szCs w:val="20"/>
              </w:rPr>
              <w:t>Bolus</w:t>
            </w:r>
            <w:r>
              <w:rPr>
                <w:rFonts w:ascii="Arial" w:hAnsi="Arial" w:cs="Arial"/>
                <w:sz w:val="20"/>
                <w:szCs w:val="20"/>
              </w:rPr>
              <w:t>‘</w:t>
            </w:r>
          </w:p>
          <w:p w14:paraId="0FFCDE50" w14:textId="758B7596" w:rsidR="000F08BA" w:rsidRPr="000F08BA" w:rsidRDefault="000F08BA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(n=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2AFB8C" w14:textId="5ADB679F" w:rsidR="000F08BA" w:rsidRPr="000F08BA" w:rsidRDefault="0014071C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</w:t>
            </w:r>
            <w:r w:rsidR="000F08BA" w:rsidRPr="000F08BA">
              <w:rPr>
                <w:rFonts w:ascii="Arial" w:hAnsi="Arial" w:cs="Arial"/>
                <w:sz w:val="20"/>
                <w:szCs w:val="20"/>
              </w:rPr>
              <w:t>MDI</w:t>
            </w:r>
            <w:r>
              <w:rPr>
                <w:rFonts w:ascii="Arial" w:hAnsi="Arial" w:cs="Arial"/>
                <w:sz w:val="20"/>
                <w:szCs w:val="20"/>
              </w:rPr>
              <w:t>‘</w:t>
            </w:r>
          </w:p>
          <w:p w14:paraId="76C967EF" w14:textId="4600EDAB" w:rsidR="000F08BA" w:rsidRPr="000F08BA" w:rsidRDefault="000F08BA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(n=3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0B1691" w14:textId="7880030B" w:rsidR="000F08BA" w:rsidRPr="000F08BA" w:rsidRDefault="0014071C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</w:t>
            </w:r>
            <w:r w:rsidR="000F08BA" w:rsidRPr="000F08BA">
              <w:rPr>
                <w:rFonts w:ascii="Arial" w:hAnsi="Arial" w:cs="Arial"/>
                <w:sz w:val="20"/>
                <w:szCs w:val="20"/>
              </w:rPr>
              <w:t>Basal</w:t>
            </w:r>
            <w:r>
              <w:rPr>
                <w:rFonts w:ascii="Arial" w:hAnsi="Arial" w:cs="Arial"/>
                <w:sz w:val="20"/>
                <w:szCs w:val="20"/>
              </w:rPr>
              <w:t>‘</w:t>
            </w:r>
          </w:p>
          <w:p w14:paraId="127A07A4" w14:textId="296D82C8" w:rsidR="000F08BA" w:rsidRPr="000F08BA" w:rsidRDefault="000F08BA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(n=3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5D4455" w14:textId="21ADA02F" w:rsidR="000F08BA" w:rsidRPr="000F08BA" w:rsidRDefault="000F08BA" w:rsidP="000F0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0F08BA" w:rsidRPr="000F08BA" w14:paraId="2889CBE0" w14:textId="46A02913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8AAE323" w14:textId="71E37398" w:rsidR="000F08BA" w:rsidRPr="000F08BA" w:rsidRDefault="000F08BA" w:rsidP="00BC57CC">
            <w:pPr>
              <w:rPr>
                <w:rFonts w:ascii="Arial" w:hAnsi="Arial" w:cs="Arial"/>
                <w:b w:val="0"/>
                <w:iCs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Hba1c at delivery 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n 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75DF15B" w14:textId="7FA05246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5.5 (5.2; 5.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A0122C6" w14:textId="5828016A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5.5 (5.2; 5.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89FE34B" w14:textId="3B1C3211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5.5 (5.3; 5.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63C6A0E" w14:textId="652F9DB4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5.5 (5.2; 5.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8DF742A" w14:textId="4ABC4F8B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5.4 (5.2; 5.6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E803BFA" w14:textId="4EF9E060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74C8AC3B" w14:textId="77777777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26E6F8" w14:textId="4E8F7708" w:rsidR="000F08BA" w:rsidRPr="000F08BA" w:rsidRDefault="000F08BA" w:rsidP="00BC57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Hba1c at delivery 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n mmol/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C77710A" w14:textId="174E03BC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33; 39)</w:t>
            </w:r>
          </w:p>
        </w:tc>
        <w:tc>
          <w:tcPr>
            <w:tcW w:w="0" w:type="auto"/>
            <w:shd w:val="clear" w:color="auto" w:fill="auto"/>
          </w:tcPr>
          <w:p w14:paraId="1D386846" w14:textId="493079F0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33; 39)</w:t>
            </w:r>
          </w:p>
        </w:tc>
        <w:tc>
          <w:tcPr>
            <w:tcW w:w="0" w:type="auto"/>
            <w:shd w:val="clear" w:color="auto" w:fill="auto"/>
          </w:tcPr>
          <w:p w14:paraId="180509FE" w14:textId="3C377A4D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34; 40)</w:t>
            </w:r>
          </w:p>
        </w:tc>
        <w:tc>
          <w:tcPr>
            <w:tcW w:w="0" w:type="auto"/>
            <w:shd w:val="clear" w:color="auto" w:fill="auto"/>
          </w:tcPr>
          <w:p w14:paraId="145D1078" w14:textId="4E2592BE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33; 40)</w:t>
            </w:r>
          </w:p>
        </w:tc>
        <w:tc>
          <w:tcPr>
            <w:tcW w:w="0" w:type="auto"/>
            <w:shd w:val="clear" w:color="auto" w:fill="auto"/>
          </w:tcPr>
          <w:p w14:paraId="514D921A" w14:textId="489F9E2B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(33; 38)</w:t>
            </w:r>
          </w:p>
        </w:tc>
        <w:tc>
          <w:tcPr>
            <w:tcW w:w="0" w:type="auto"/>
            <w:shd w:val="clear" w:color="auto" w:fill="auto"/>
          </w:tcPr>
          <w:p w14:paraId="27EAC65D" w14:textId="2E83B668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F08BA" w:rsidRPr="000F08BA" w14:paraId="689B0E93" w14:textId="0DFD7DCF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6EEA4A" w14:textId="53547279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Hba1c </w:t>
            </w: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changes</w:t>
            </w:r>
            <w:proofErr w:type="spellEnd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in %</w:t>
            </w:r>
          </w:p>
        </w:tc>
        <w:tc>
          <w:tcPr>
            <w:tcW w:w="0" w:type="auto"/>
            <w:shd w:val="clear" w:color="auto" w:fill="auto"/>
          </w:tcPr>
          <w:p w14:paraId="79A2F141" w14:textId="38147884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.2 (0; 0.4)</w:t>
            </w:r>
          </w:p>
        </w:tc>
        <w:tc>
          <w:tcPr>
            <w:tcW w:w="0" w:type="auto"/>
            <w:shd w:val="clear" w:color="auto" w:fill="auto"/>
          </w:tcPr>
          <w:p w14:paraId="7B0E4A36" w14:textId="26D66493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.2 (0.1; 0.4)</w:t>
            </w:r>
          </w:p>
        </w:tc>
        <w:tc>
          <w:tcPr>
            <w:tcW w:w="0" w:type="auto"/>
            <w:shd w:val="clear" w:color="auto" w:fill="auto"/>
          </w:tcPr>
          <w:p w14:paraId="6E4206B4" w14:textId="1D735B42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.2 (0; 0.4)</w:t>
            </w:r>
          </w:p>
        </w:tc>
        <w:tc>
          <w:tcPr>
            <w:tcW w:w="0" w:type="auto"/>
            <w:shd w:val="clear" w:color="auto" w:fill="auto"/>
          </w:tcPr>
          <w:p w14:paraId="3595F1D7" w14:textId="2C12B6E3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 (-0.2; 0.1)</w:t>
            </w:r>
          </w:p>
        </w:tc>
        <w:tc>
          <w:tcPr>
            <w:tcW w:w="0" w:type="auto"/>
            <w:shd w:val="clear" w:color="auto" w:fill="auto"/>
          </w:tcPr>
          <w:p w14:paraId="760828CA" w14:textId="141EE655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.1 (0.1; 0.4)</w:t>
            </w:r>
          </w:p>
        </w:tc>
        <w:tc>
          <w:tcPr>
            <w:tcW w:w="0" w:type="auto"/>
            <w:shd w:val="clear" w:color="auto" w:fill="auto"/>
          </w:tcPr>
          <w:p w14:paraId="6E485969" w14:textId="5C172961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F08BA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0F08BA" w:rsidRPr="000F08BA" w14:paraId="55B1A830" w14:textId="77777777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DBD26F" w14:textId="26AFAAA0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bA1c changes in mmol/</w:t>
            </w: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024A37A" w14:textId="40915DAF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.2 (0;4.4)</w:t>
            </w:r>
          </w:p>
        </w:tc>
        <w:tc>
          <w:tcPr>
            <w:tcW w:w="0" w:type="auto"/>
            <w:shd w:val="clear" w:color="auto" w:fill="auto"/>
          </w:tcPr>
          <w:p w14:paraId="18A026CF" w14:textId="5586C19B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.2 (1.1-4.4)</w:t>
            </w:r>
          </w:p>
        </w:tc>
        <w:tc>
          <w:tcPr>
            <w:tcW w:w="0" w:type="auto"/>
            <w:shd w:val="clear" w:color="auto" w:fill="auto"/>
          </w:tcPr>
          <w:p w14:paraId="52FDA279" w14:textId="1B864497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.2 (0; 4.4)</w:t>
            </w:r>
          </w:p>
        </w:tc>
        <w:tc>
          <w:tcPr>
            <w:tcW w:w="0" w:type="auto"/>
            <w:shd w:val="clear" w:color="auto" w:fill="auto"/>
          </w:tcPr>
          <w:p w14:paraId="674EEAE8" w14:textId="55ED3A93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 (-2.2; 1.1)</w:t>
            </w:r>
          </w:p>
        </w:tc>
        <w:tc>
          <w:tcPr>
            <w:tcW w:w="0" w:type="auto"/>
            <w:shd w:val="clear" w:color="auto" w:fill="auto"/>
          </w:tcPr>
          <w:p w14:paraId="5996A85C" w14:textId="565BD684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.1 (1.1;4.4)</w:t>
            </w:r>
          </w:p>
        </w:tc>
        <w:tc>
          <w:tcPr>
            <w:tcW w:w="0" w:type="auto"/>
            <w:shd w:val="clear" w:color="auto" w:fill="auto"/>
          </w:tcPr>
          <w:p w14:paraId="03C5C8B6" w14:textId="1C4176F3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0F08BA" w:rsidRPr="000F08BA" w14:paraId="12EBDE31" w14:textId="77777777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E23727" w14:textId="32D09E48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nsulin IU/kg</w:t>
            </w:r>
          </w:p>
        </w:tc>
        <w:tc>
          <w:tcPr>
            <w:tcW w:w="0" w:type="auto"/>
            <w:shd w:val="clear" w:color="auto" w:fill="auto"/>
          </w:tcPr>
          <w:p w14:paraId="1CAC52BF" w14:textId="03085508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0.31 (0.17; 0.48)</w:t>
            </w:r>
          </w:p>
        </w:tc>
        <w:tc>
          <w:tcPr>
            <w:tcW w:w="0" w:type="auto"/>
            <w:shd w:val="clear" w:color="auto" w:fill="auto"/>
          </w:tcPr>
          <w:p w14:paraId="19EF3644" w14:textId="6A3385FF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01901F" w14:textId="437E2699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.27 (0.19; 0.37)</w:t>
            </w:r>
          </w:p>
        </w:tc>
        <w:tc>
          <w:tcPr>
            <w:tcW w:w="0" w:type="auto"/>
            <w:shd w:val="clear" w:color="auto" w:fill="auto"/>
          </w:tcPr>
          <w:p w14:paraId="1C029855" w14:textId="2FB186DB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.48 (0.34; 0.61)</w:t>
            </w:r>
          </w:p>
        </w:tc>
        <w:tc>
          <w:tcPr>
            <w:tcW w:w="0" w:type="auto"/>
            <w:shd w:val="clear" w:color="auto" w:fill="auto"/>
          </w:tcPr>
          <w:p w14:paraId="2A9AA8A8" w14:textId="68434065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.17 (0.12; 0.29)</w:t>
            </w:r>
          </w:p>
        </w:tc>
        <w:tc>
          <w:tcPr>
            <w:tcW w:w="0" w:type="auto"/>
            <w:shd w:val="clear" w:color="auto" w:fill="auto"/>
          </w:tcPr>
          <w:p w14:paraId="0A44FC37" w14:textId="5B3A3D85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F08BA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0F08BA" w:rsidRPr="000F08BA" w14:paraId="436EAAB7" w14:textId="5E29BEAE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35A8C1" w14:textId="4B1C0103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GWG in kg</w:t>
            </w:r>
          </w:p>
        </w:tc>
        <w:tc>
          <w:tcPr>
            <w:tcW w:w="0" w:type="auto"/>
            <w:shd w:val="clear" w:color="auto" w:fill="auto"/>
          </w:tcPr>
          <w:p w14:paraId="77ED1980" w14:textId="3641887D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2 (8; 16.6)</w:t>
            </w:r>
          </w:p>
        </w:tc>
        <w:tc>
          <w:tcPr>
            <w:tcW w:w="0" w:type="auto"/>
            <w:shd w:val="clear" w:color="auto" w:fill="auto"/>
          </w:tcPr>
          <w:p w14:paraId="5DF82FEB" w14:textId="12819685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2 (8; 16.4)</w:t>
            </w:r>
          </w:p>
        </w:tc>
        <w:tc>
          <w:tcPr>
            <w:tcW w:w="0" w:type="auto"/>
            <w:shd w:val="clear" w:color="auto" w:fill="auto"/>
          </w:tcPr>
          <w:p w14:paraId="15534448" w14:textId="5732FA4F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2 (8.3; 17.2)</w:t>
            </w:r>
          </w:p>
        </w:tc>
        <w:tc>
          <w:tcPr>
            <w:tcW w:w="0" w:type="auto"/>
            <w:shd w:val="clear" w:color="auto" w:fill="auto"/>
          </w:tcPr>
          <w:p w14:paraId="408F5225" w14:textId="523F6927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2.9 (8; 16.6)</w:t>
            </w:r>
          </w:p>
        </w:tc>
        <w:tc>
          <w:tcPr>
            <w:tcW w:w="0" w:type="auto"/>
            <w:shd w:val="clear" w:color="auto" w:fill="auto"/>
          </w:tcPr>
          <w:p w14:paraId="366F45F0" w14:textId="6B2F4348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4 (9; 16.4)</w:t>
            </w:r>
          </w:p>
        </w:tc>
        <w:tc>
          <w:tcPr>
            <w:tcW w:w="0" w:type="auto"/>
            <w:shd w:val="clear" w:color="auto" w:fill="auto"/>
          </w:tcPr>
          <w:p w14:paraId="192F3771" w14:textId="6457114C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45D49C9A" w14:textId="419DE932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187110" w14:textId="52DDAC69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Pregnancy</w:t>
            </w:r>
            <w:proofErr w:type="spellEnd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0CFB287" w14:textId="0EC4D3F1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1.3 %</w:t>
            </w:r>
          </w:p>
        </w:tc>
        <w:tc>
          <w:tcPr>
            <w:tcW w:w="0" w:type="auto"/>
            <w:shd w:val="clear" w:color="auto" w:fill="auto"/>
          </w:tcPr>
          <w:p w14:paraId="6B00D176" w14:textId="292D88A5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  <w:shd w:val="clear" w:color="auto" w:fill="auto"/>
          </w:tcPr>
          <w:p w14:paraId="197095C7" w14:textId="52DFFC9B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0" w:type="auto"/>
            <w:shd w:val="clear" w:color="auto" w:fill="auto"/>
          </w:tcPr>
          <w:p w14:paraId="5AAD4521" w14:textId="75EA97E7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  <w:shd w:val="clear" w:color="auto" w:fill="auto"/>
          </w:tcPr>
          <w:p w14:paraId="0F2EBB27" w14:textId="43D271B4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0" w:type="auto"/>
            <w:shd w:val="clear" w:color="auto" w:fill="auto"/>
          </w:tcPr>
          <w:p w14:paraId="236070D0" w14:textId="7B60D8BC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74E63C22" w14:textId="68708D4D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64D5F6" w14:textId="457C8D45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-eclampsia/ PIH/ HELLP</w:t>
            </w:r>
          </w:p>
        </w:tc>
        <w:tc>
          <w:tcPr>
            <w:tcW w:w="0" w:type="auto"/>
            <w:shd w:val="clear" w:color="auto" w:fill="auto"/>
          </w:tcPr>
          <w:p w14:paraId="36F143FB" w14:textId="30037209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8.3%</w:t>
            </w:r>
          </w:p>
        </w:tc>
        <w:tc>
          <w:tcPr>
            <w:tcW w:w="0" w:type="auto"/>
            <w:shd w:val="clear" w:color="auto" w:fill="auto"/>
          </w:tcPr>
          <w:p w14:paraId="60C9BB24" w14:textId="3BF29995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14:paraId="361D2E71" w14:textId="64FABA0D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14:paraId="2D5CE737" w14:textId="01C06529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14:paraId="188B8124" w14:textId="4CF5809A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14:paraId="2465EA9D" w14:textId="01538252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F08BA" w:rsidRPr="000F08BA" w14:paraId="637984C6" w14:textId="2045E273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7B2B78" w14:textId="4B5EF9B3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IOL</w:t>
            </w:r>
          </w:p>
        </w:tc>
        <w:tc>
          <w:tcPr>
            <w:tcW w:w="0" w:type="auto"/>
            <w:shd w:val="clear" w:color="auto" w:fill="auto"/>
          </w:tcPr>
          <w:p w14:paraId="3C386D65" w14:textId="12609FD3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0" w:type="auto"/>
            <w:shd w:val="clear" w:color="auto" w:fill="auto"/>
          </w:tcPr>
          <w:p w14:paraId="5FCDB053" w14:textId="7554C51A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40.5%</w:t>
            </w:r>
          </w:p>
        </w:tc>
        <w:tc>
          <w:tcPr>
            <w:tcW w:w="0" w:type="auto"/>
            <w:shd w:val="clear" w:color="auto" w:fill="auto"/>
          </w:tcPr>
          <w:p w14:paraId="1CAC7D24" w14:textId="20FEDECC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</w:tcPr>
          <w:p w14:paraId="729DEF8B" w14:textId="1C7FEF9F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7.3%</w:t>
            </w:r>
          </w:p>
        </w:tc>
        <w:tc>
          <w:tcPr>
            <w:tcW w:w="0" w:type="auto"/>
            <w:shd w:val="clear" w:color="auto" w:fill="auto"/>
          </w:tcPr>
          <w:p w14:paraId="3ED3B812" w14:textId="08EBA098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14:paraId="7B6B6E75" w14:textId="527C99CB" w:rsidR="000F08BA" w:rsidRPr="000F08BA" w:rsidRDefault="000F08BA" w:rsidP="005A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5BA7315E" w14:textId="7522BD85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53BD2C" w14:textId="719C2952" w:rsidR="000F08BA" w:rsidRPr="000F08BA" w:rsidRDefault="000F08BA" w:rsidP="00BC57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C-section </w:t>
            </w:r>
          </w:p>
        </w:tc>
        <w:tc>
          <w:tcPr>
            <w:tcW w:w="0" w:type="auto"/>
            <w:shd w:val="clear" w:color="auto" w:fill="auto"/>
          </w:tcPr>
          <w:p w14:paraId="16E8ABA5" w14:textId="395D480F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</w:tcPr>
          <w:p w14:paraId="608B371D" w14:textId="4A87C9E5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7.4%</w:t>
            </w:r>
          </w:p>
        </w:tc>
        <w:tc>
          <w:tcPr>
            <w:tcW w:w="0" w:type="auto"/>
            <w:shd w:val="clear" w:color="auto" w:fill="auto"/>
          </w:tcPr>
          <w:p w14:paraId="20C892D6" w14:textId="37944912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40.9%</w:t>
            </w:r>
          </w:p>
        </w:tc>
        <w:tc>
          <w:tcPr>
            <w:tcW w:w="0" w:type="auto"/>
            <w:shd w:val="clear" w:color="auto" w:fill="auto"/>
          </w:tcPr>
          <w:p w14:paraId="615812A3" w14:textId="4F914DCD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42.9%</w:t>
            </w:r>
          </w:p>
        </w:tc>
        <w:tc>
          <w:tcPr>
            <w:tcW w:w="0" w:type="auto"/>
            <w:shd w:val="clear" w:color="auto" w:fill="auto"/>
          </w:tcPr>
          <w:p w14:paraId="601D5A88" w14:textId="1FBC9D77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1.3%</w:t>
            </w:r>
          </w:p>
        </w:tc>
        <w:tc>
          <w:tcPr>
            <w:tcW w:w="0" w:type="auto"/>
            <w:shd w:val="clear" w:color="auto" w:fill="auto"/>
          </w:tcPr>
          <w:p w14:paraId="1D803CBF" w14:textId="21F19EE5" w:rsidR="000F08BA" w:rsidRPr="000F08BA" w:rsidRDefault="000F08BA" w:rsidP="005A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4DBDE8D7" w14:textId="77777777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5E230D" w14:textId="1918FF1E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Birth</w:t>
            </w:r>
            <w:proofErr w:type="spellEnd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weight</w:t>
            </w:r>
            <w:proofErr w:type="spellEnd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519B189" w14:textId="67F4522F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500 (3135; 3825)</w:t>
            </w:r>
          </w:p>
        </w:tc>
        <w:tc>
          <w:tcPr>
            <w:tcW w:w="0" w:type="auto"/>
            <w:shd w:val="clear" w:color="auto" w:fill="auto"/>
          </w:tcPr>
          <w:p w14:paraId="35BC98F5" w14:textId="2301B668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3493 (3047; 3725)</w:t>
            </w:r>
          </w:p>
        </w:tc>
        <w:tc>
          <w:tcPr>
            <w:tcW w:w="0" w:type="auto"/>
            <w:shd w:val="clear" w:color="auto" w:fill="auto"/>
          </w:tcPr>
          <w:p w14:paraId="1F44ADB9" w14:textId="13BF8BC0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3455 (3265; 3878)</w:t>
            </w:r>
          </w:p>
        </w:tc>
        <w:tc>
          <w:tcPr>
            <w:tcW w:w="0" w:type="auto"/>
            <w:shd w:val="clear" w:color="auto" w:fill="auto"/>
          </w:tcPr>
          <w:p w14:paraId="28C946F5" w14:textId="366101AB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3660 (3150; 3900)</w:t>
            </w:r>
          </w:p>
        </w:tc>
        <w:tc>
          <w:tcPr>
            <w:tcW w:w="0" w:type="auto"/>
            <w:shd w:val="clear" w:color="auto" w:fill="auto"/>
          </w:tcPr>
          <w:p w14:paraId="4CB3FA0C" w14:textId="4289CA72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3455 (3265; 3878)</w:t>
            </w:r>
          </w:p>
        </w:tc>
        <w:tc>
          <w:tcPr>
            <w:tcW w:w="0" w:type="auto"/>
            <w:shd w:val="clear" w:color="auto" w:fill="auto"/>
          </w:tcPr>
          <w:p w14:paraId="2F8C7E6B" w14:textId="3B2862A3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F08BA" w:rsidRPr="000F08BA" w14:paraId="6A4B7CB9" w14:textId="77777777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A672D1" w14:textId="60C84C8B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GA  at </w:t>
            </w: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37FFF8" w14:textId="0752F960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9 (38; 40)</w:t>
            </w:r>
          </w:p>
        </w:tc>
        <w:tc>
          <w:tcPr>
            <w:tcW w:w="0" w:type="auto"/>
            <w:shd w:val="clear" w:color="auto" w:fill="auto"/>
          </w:tcPr>
          <w:p w14:paraId="2363C1AF" w14:textId="15358C8D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9 (38; 40)</w:t>
            </w:r>
          </w:p>
        </w:tc>
        <w:tc>
          <w:tcPr>
            <w:tcW w:w="0" w:type="auto"/>
            <w:shd w:val="clear" w:color="auto" w:fill="auto"/>
          </w:tcPr>
          <w:p w14:paraId="450A2254" w14:textId="425DCB4C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9 (38; 40)</w:t>
            </w:r>
          </w:p>
        </w:tc>
        <w:tc>
          <w:tcPr>
            <w:tcW w:w="0" w:type="auto"/>
            <w:shd w:val="clear" w:color="auto" w:fill="auto"/>
          </w:tcPr>
          <w:p w14:paraId="30D3BC7F" w14:textId="234D06CA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9 (38; 40)</w:t>
            </w:r>
          </w:p>
        </w:tc>
        <w:tc>
          <w:tcPr>
            <w:tcW w:w="0" w:type="auto"/>
            <w:shd w:val="clear" w:color="auto" w:fill="auto"/>
          </w:tcPr>
          <w:p w14:paraId="45F30EA8" w14:textId="5D0A479A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9 (39; 40)</w:t>
            </w:r>
          </w:p>
        </w:tc>
        <w:tc>
          <w:tcPr>
            <w:tcW w:w="0" w:type="auto"/>
            <w:shd w:val="clear" w:color="auto" w:fill="auto"/>
          </w:tcPr>
          <w:p w14:paraId="1886178E" w14:textId="6E69BF13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0223585E" w14:textId="77777777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929CB2" w14:textId="0E54C6A9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oigt’s Percentile</w:t>
            </w:r>
          </w:p>
        </w:tc>
        <w:tc>
          <w:tcPr>
            <w:tcW w:w="0" w:type="auto"/>
            <w:shd w:val="clear" w:color="auto" w:fill="auto"/>
          </w:tcPr>
          <w:p w14:paraId="0A8374C0" w14:textId="2CF08893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58 (31; 78)</w:t>
            </w:r>
          </w:p>
        </w:tc>
        <w:tc>
          <w:tcPr>
            <w:tcW w:w="0" w:type="auto"/>
            <w:shd w:val="clear" w:color="auto" w:fill="auto"/>
          </w:tcPr>
          <w:p w14:paraId="70229FC5" w14:textId="22B437A3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54 (26; 72)</w:t>
            </w:r>
          </w:p>
        </w:tc>
        <w:tc>
          <w:tcPr>
            <w:tcW w:w="0" w:type="auto"/>
            <w:shd w:val="clear" w:color="auto" w:fill="auto"/>
          </w:tcPr>
          <w:p w14:paraId="7B584757" w14:textId="76C71F95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58 (35; 83)</w:t>
            </w:r>
          </w:p>
        </w:tc>
        <w:tc>
          <w:tcPr>
            <w:tcW w:w="0" w:type="auto"/>
            <w:shd w:val="clear" w:color="auto" w:fill="auto"/>
          </w:tcPr>
          <w:p w14:paraId="04B5E1B3" w14:textId="5013A03F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73 (42; 93)</w:t>
            </w:r>
          </w:p>
        </w:tc>
        <w:tc>
          <w:tcPr>
            <w:tcW w:w="0" w:type="auto"/>
            <w:shd w:val="clear" w:color="auto" w:fill="auto"/>
          </w:tcPr>
          <w:p w14:paraId="50A044B4" w14:textId="1BF77A50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58 (35; 83)</w:t>
            </w:r>
          </w:p>
        </w:tc>
        <w:tc>
          <w:tcPr>
            <w:tcW w:w="0" w:type="auto"/>
            <w:shd w:val="clear" w:color="auto" w:fill="auto"/>
          </w:tcPr>
          <w:p w14:paraId="2F787B78" w14:textId="001C1859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5</w:t>
            </w:r>
          </w:p>
        </w:tc>
      </w:tr>
      <w:tr w:rsidR="000F08BA" w:rsidRPr="000F08BA" w14:paraId="4EB93453" w14:textId="77777777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BC5747" w14:textId="257639B3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GA</w:t>
            </w:r>
          </w:p>
        </w:tc>
        <w:tc>
          <w:tcPr>
            <w:tcW w:w="0" w:type="auto"/>
            <w:shd w:val="clear" w:color="auto" w:fill="auto"/>
          </w:tcPr>
          <w:p w14:paraId="011A47BC" w14:textId="0D749EEA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14:paraId="683E9EC8" w14:textId="4E011F8B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7.8%</w:t>
            </w:r>
          </w:p>
        </w:tc>
        <w:tc>
          <w:tcPr>
            <w:tcW w:w="0" w:type="auto"/>
            <w:shd w:val="clear" w:color="auto" w:fill="auto"/>
          </w:tcPr>
          <w:p w14:paraId="455E544B" w14:textId="1C23FB9A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shd w:val="clear" w:color="auto" w:fill="auto"/>
          </w:tcPr>
          <w:p w14:paraId="4ED4AD4B" w14:textId="2B781033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5008ED3D" w14:textId="3812326B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3.3%</w:t>
            </w:r>
          </w:p>
        </w:tc>
        <w:tc>
          <w:tcPr>
            <w:tcW w:w="0" w:type="auto"/>
            <w:shd w:val="clear" w:color="auto" w:fill="auto"/>
          </w:tcPr>
          <w:p w14:paraId="01821295" w14:textId="00893896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F08BA" w:rsidRPr="000F08BA" w14:paraId="07D1AD51" w14:textId="77777777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972063" w14:textId="132748EC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GA</w:t>
            </w:r>
          </w:p>
        </w:tc>
        <w:tc>
          <w:tcPr>
            <w:tcW w:w="0" w:type="auto"/>
            <w:shd w:val="clear" w:color="auto" w:fill="auto"/>
          </w:tcPr>
          <w:p w14:paraId="123CCF56" w14:textId="67344ECE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12.6%</w:t>
            </w:r>
          </w:p>
        </w:tc>
        <w:tc>
          <w:tcPr>
            <w:tcW w:w="0" w:type="auto"/>
            <w:shd w:val="clear" w:color="auto" w:fill="auto"/>
          </w:tcPr>
          <w:p w14:paraId="41EAD28F" w14:textId="5CC01977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7.8%</w:t>
            </w:r>
          </w:p>
        </w:tc>
        <w:tc>
          <w:tcPr>
            <w:tcW w:w="0" w:type="auto"/>
            <w:shd w:val="clear" w:color="auto" w:fill="auto"/>
          </w:tcPr>
          <w:p w14:paraId="689C9A41" w14:textId="509DC1E5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14:paraId="5AD69571" w14:textId="4F245BF6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32.4%</w:t>
            </w:r>
          </w:p>
        </w:tc>
        <w:tc>
          <w:tcPr>
            <w:tcW w:w="0" w:type="auto"/>
            <w:shd w:val="clear" w:color="auto" w:fill="auto"/>
          </w:tcPr>
          <w:p w14:paraId="752FE41E" w14:textId="40E8CA2D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13.3%</w:t>
            </w:r>
          </w:p>
        </w:tc>
        <w:tc>
          <w:tcPr>
            <w:tcW w:w="0" w:type="auto"/>
            <w:shd w:val="clear" w:color="auto" w:fill="auto"/>
          </w:tcPr>
          <w:p w14:paraId="494F4B75" w14:textId="2B4C7D34" w:rsidR="000F08BA" w:rsidRPr="000F08BA" w:rsidRDefault="000F08BA" w:rsidP="004B6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F08BA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0F08BA" w:rsidRPr="000F08BA" w14:paraId="49089477" w14:textId="77777777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3108F4" w14:textId="3DA10A12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5min APGAR</w:t>
            </w:r>
          </w:p>
        </w:tc>
        <w:tc>
          <w:tcPr>
            <w:tcW w:w="0" w:type="auto"/>
            <w:shd w:val="clear" w:color="auto" w:fill="auto"/>
          </w:tcPr>
          <w:p w14:paraId="40D6D79A" w14:textId="7E0E1D61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9 (9;10)</w:t>
            </w:r>
          </w:p>
        </w:tc>
        <w:tc>
          <w:tcPr>
            <w:tcW w:w="0" w:type="auto"/>
            <w:shd w:val="clear" w:color="auto" w:fill="auto"/>
          </w:tcPr>
          <w:p w14:paraId="0D1A1899" w14:textId="7E8A0985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9 (9; 10)</w:t>
            </w:r>
          </w:p>
        </w:tc>
        <w:tc>
          <w:tcPr>
            <w:tcW w:w="0" w:type="auto"/>
            <w:shd w:val="clear" w:color="auto" w:fill="auto"/>
          </w:tcPr>
          <w:p w14:paraId="3D2E5D67" w14:textId="109C3A1E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9 (9;10)</w:t>
            </w:r>
          </w:p>
        </w:tc>
        <w:tc>
          <w:tcPr>
            <w:tcW w:w="0" w:type="auto"/>
            <w:shd w:val="clear" w:color="auto" w:fill="auto"/>
          </w:tcPr>
          <w:p w14:paraId="36C21E9F" w14:textId="546E3BAE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9 (9; 10)</w:t>
            </w:r>
          </w:p>
        </w:tc>
        <w:tc>
          <w:tcPr>
            <w:tcW w:w="0" w:type="auto"/>
            <w:shd w:val="clear" w:color="auto" w:fill="auto"/>
          </w:tcPr>
          <w:p w14:paraId="501D8A4F" w14:textId="23F4778D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9 (9; 10)</w:t>
            </w:r>
          </w:p>
        </w:tc>
        <w:tc>
          <w:tcPr>
            <w:tcW w:w="0" w:type="auto"/>
            <w:shd w:val="clear" w:color="auto" w:fill="auto"/>
          </w:tcPr>
          <w:p w14:paraId="184FDCA8" w14:textId="749B20EE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F08BA" w:rsidRPr="000F08BA" w14:paraId="12F39D64" w14:textId="77777777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CA38C0" w14:textId="26FB2A45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shd w:val="clear" w:color="auto" w:fill="auto"/>
          </w:tcPr>
          <w:p w14:paraId="65EC2531" w14:textId="42A18393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7.26 (7.20; 7.31)</w:t>
            </w:r>
          </w:p>
        </w:tc>
        <w:tc>
          <w:tcPr>
            <w:tcW w:w="0" w:type="auto"/>
            <w:shd w:val="clear" w:color="auto" w:fill="auto"/>
          </w:tcPr>
          <w:p w14:paraId="2F5BBB71" w14:textId="49417817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7.26 (7.20; 7.31)</w:t>
            </w:r>
          </w:p>
        </w:tc>
        <w:tc>
          <w:tcPr>
            <w:tcW w:w="0" w:type="auto"/>
            <w:shd w:val="clear" w:color="auto" w:fill="auto"/>
          </w:tcPr>
          <w:p w14:paraId="6D32B471" w14:textId="6FA8F474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7.27 (7.21; 7.32)</w:t>
            </w:r>
          </w:p>
        </w:tc>
        <w:tc>
          <w:tcPr>
            <w:tcW w:w="0" w:type="auto"/>
            <w:shd w:val="clear" w:color="auto" w:fill="auto"/>
          </w:tcPr>
          <w:p w14:paraId="4D413D73" w14:textId="3FB6E7C6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7.26 (7.18; 7.31)</w:t>
            </w:r>
          </w:p>
        </w:tc>
        <w:tc>
          <w:tcPr>
            <w:tcW w:w="0" w:type="auto"/>
            <w:shd w:val="clear" w:color="auto" w:fill="auto"/>
          </w:tcPr>
          <w:p w14:paraId="5ADF3BEB" w14:textId="66E6647A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7.27 (7.21; 7.32)</w:t>
            </w:r>
          </w:p>
        </w:tc>
        <w:tc>
          <w:tcPr>
            <w:tcW w:w="0" w:type="auto"/>
            <w:shd w:val="clear" w:color="auto" w:fill="auto"/>
          </w:tcPr>
          <w:p w14:paraId="410A89BA" w14:textId="2FA99C73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7844B4BD" w14:textId="77777777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396267" w14:textId="7242F631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NICU </w:t>
            </w: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admission</w:t>
            </w:r>
            <w:proofErr w:type="spellEnd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4B9F1AD" w14:textId="24E62ACE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14:paraId="5C7953D6" w14:textId="2D04E206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0" w:type="auto"/>
            <w:shd w:val="clear" w:color="auto" w:fill="auto"/>
          </w:tcPr>
          <w:p w14:paraId="3592185A" w14:textId="2F5FDB12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0" w:type="auto"/>
            <w:shd w:val="clear" w:color="auto" w:fill="auto"/>
          </w:tcPr>
          <w:p w14:paraId="40BD05D8" w14:textId="0B6401AE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0" w:type="auto"/>
            <w:shd w:val="clear" w:color="auto" w:fill="auto"/>
          </w:tcPr>
          <w:p w14:paraId="2E95FE72" w14:textId="16A13646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0.7%</w:t>
            </w:r>
          </w:p>
        </w:tc>
        <w:tc>
          <w:tcPr>
            <w:tcW w:w="0" w:type="auto"/>
            <w:shd w:val="clear" w:color="auto" w:fill="auto"/>
          </w:tcPr>
          <w:p w14:paraId="4B4F201F" w14:textId="41ABC889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7BD2DEC0" w14:textId="77777777" w:rsidTr="00FF16B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AB2552" w14:textId="07322054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hyperbilirubinem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97AF794" w14:textId="3B700FBD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7.3%</w:t>
            </w:r>
          </w:p>
        </w:tc>
        <w:tc>
          <w:tcPr>
            <w:tcW w:w="0" w:type="auto"/>
            <w:shd w:val="clear" w:color="auto" w:fill="auto"/>
          </w:tcPr>
          <w:p w14:paraId="7D78E871" w14:textId="5518AABD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</w:tcPr>
          <w:p w14:paraId="227A24AC" w14:textId="2E5AEFC6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</w:tcPr>
          <w:p w14:paraId="42DDAA6F" w14:textId="71AD53F8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0" w:type="auto"/>
            <w:shd w:val="clear" w:color="auto" w:fill="auto"/>
          </w:tcPr>
          <w:p w14:paraId="4CE036E5" w14:textId="217B5784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26.1%</w:t>
            </w:r>
          </w:p>
        </w:tc>
        <w:tc>
          <w:tcPr>
            <w:tcW w:w="0" w:type="auto"/>
            <w:shd w:val="clear" w:color="auto" w:fill="auto"/>
          </w:tcPr>
          <w:p w14:paraId="50A6CF79" w14:textId="13D937B3" w:rsidR="000F08BA" w:rsidRPr="000F08BA" w:rsidRDefault="000F08BA" w:rsidP="000F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0F08BA" w:rsidRPr="000F08BA" w14:paraId="19680FF6" w14:textId="77777777" w:rsidTr="00FF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CCD34CD" w14:textId="483910BB" w:rsidR="000F08BA" w:rsidRPr="000F08BA" w:rsidRDefault="000F08BA" w:rsidP="000F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8BA">
              <w:rPr>
                <w:rFonts w:ascii="Arial" w:hAnsi="Arial" w:cs="Arial"/>
                <w:b w:val="0"/>
                <w:sz w:val="20"/>
                <w:szCs w:val="20"/>
              </w:rPr>
              <w:t>hypoglycemi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8883ED8" w14:textId="4FE62EA9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DDF9924" w14:textId="4C98F1B2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602EE85" w14:textId="227D0D83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9852249" w14:textId="327C17E2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7.1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381064F" w14:textId="5DAD02E8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7DC02F4" w14:textId="515554E6" w:rsidR="000F08BA" w:rsidRPr="000F08BA" w:rsidRDefault="000F08BA" w:rsidP="000F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8BA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</w:tbl>
    <w:p w14:paraId="0DE0A18E" w14:textId="5D4F0428" w:rsidR="00F549FF" w:rsidRPr="008C64B7" w:rsidRDefault="000F08BA" w:rsidP="00531B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7C0D">
        <w:rPr>
          <w:rFonts w:ascii="Arial" w:hAnsi="Arial" w:cs="Arial"/>
          <w:bCs/>
          <w:sz w:val="20"/>
          <w:lang w:val="en-US"/>
        </w:rPr>
        <w:t>Data are n (</w:t>
      </w:r>
      <w:proofErr w:type="gramStart"/>
      <w:r w:rsidRPr="000B7C0D">
        <w:rPr>
          <w:rFonts w:ascii="Arial" w:hAnsi="Arial" w:cs="Arial"/>
          <w:bCs/>
          <w:sz w:val="20"/>
          <w:lang w:val="en-US"/>
        </w:rPr>
        <w:t>%</w:t>
      </w:r>
      <w:proofErr w:type="gramEnd"/>
      <w:r w:rsidRPr="000B7C0D">
        <w:rPr>
          <w:rFonts w:ascii="Arial" w:hAnsi="Arial" w:cs="Arial"/>
          <w:bCs/>
          <w:sz w:val="20"/>
          <w:lang w:val="en-US"/>
        </w:rPr>
        <w:t>) or median (interquartile range) unless otherwise specified.</w:t>
      </w:r>
      <w:r w:rsidRPr="000B7C0D">
        <w:rPr>
          <w:rFonts w:ascii="Arial" w:hAnsi="Arial" w:cs="Arial"/>
          <w:sz w:val="18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* p - </w:t>
      </w:r>
      <w:r w:rsidR="00531BAF" w:rsidRPr="000B7C0D">
        <w:rPr>
          <w:rFonts w:ascii="Arial" w:hAnsi="Arial" w:cs="Arial"/>
          <w:sz w:val="20"/>
          <w:szCs w:val="20"/>
          <w:lang w:val="en-US"/>
        </w:rPr>
        <w:t>Comparison</w:t>
      </w:r>
      <w:r w:rsidRPr="000B7C0D">
        <w:rPr>
          <w:rFonts w:ascii="Arial" w:hAnsi="Arial" w:cs="Arial"/>
          <w:sz w:val="20"/>
          <w:szCs w:val="20"/>
          <w:lang w:val="en-US"/>
        </w:rPr>
        <w:t xml:space="preserve"> of the four subgroups using Wilco</w:t>
      </w:r>
      <w:r>
        <w:rPr>
          <w:rFonts w:ascii="Arial" w:hAnsi="Arial" w:cs="Arial"/>
          <w:sz w:val="20"/>
          <w:szCs w:val="20"/>
          <w:lang w:val="en-US"/>
        </w:rPr>
        <w:t>xon test, p&lt;0.05 is significant</w:t>
      </w:r>
      <w:r w:rsidR="00531BAF">
        <w:rPr>
          <w:rFonts w:ascii="Arial" w:hAnsi="Arial" w:cs="Arial"/>
          <w:sz w:val="20"/>
          <w:szCs w:val="20"/>
          <w:lang w:val="en-US"/>
        </w:rPr>
        <w:t xml:space="preserve"> and bold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531BAF">
        <w:rPr>
          <w:rFonts w:ascii="Arial" w:hAnsi="Arial" w:cs="Arial"/>
          <w:sz w:val="20"/>
          <w:szCs w:val="20"/>
          <w:lang w:val="en-US"/>
        </w:rPr>
        <w:t xml:space="preserve"> </w:t>
      </w:r>
      <w:r w:rsidRPr="000F08BA">
        <w:rPr>
          <w:rFonts w:ascii="Arial" w:hAnsi="Arial" w:cs="Arial"/>
          <w:sz w:val="20"/>
          <w:szCs w:val="20"/>
          <w:lang w:val="en-US"/>
        </w:rPr>
        <w:t>GA – gestational age; GWG – gestational weight gain; IOL – induction of labor; LGA – large for gestational age; NICU – neonatal intensive care unit; PIH – pregnancy induced h</w:t>
      </w:r>
      <w:r w:rsidR="00531BAF">
        <w:rPr>
          <w:rFonts w:ascii="Arial" w:hAnsi="Arial" w:cs="Arial"/>
          <w:sz w:val="20"/>
          <w:szCs w:val="20"/>
          <w:lang w:val="en-US"/>
        </w:rPr>
        <w:t>y</w:t>
      </w:r>
      <w:r w:rsidRPr="000F08BA">
        <w:rPr>
          <w:rFonts w:ascii="Arial" w:hAnsi="Arial" w:cs="Arial"/>
          <w:sz w:val="20"/>
          <w:szCs w:val="20"/>
          <w:lang w:val="en-US"/>
        </w:rPr>
        <w:t>pertension; SGA – small for gestational age;</w:t>
      </w:r>
    </w:p>
    <w:p w14:paraId="7A3CB818" w14:textId="77777777" w:rsidR="00F549FF" w:rsidRPr="008C64B7" w:rsidRDefault="00F549FF" w:rsidP="00087AE1">
      <w:pPr>
        <w:rPr>
          <w:rFonts w:cstheme="minorHAnsi"/>
          <w:lang w:val="en-US"/>
        </w:rPr>
      </w:pPr>
    </w:p>
    <w:sectPr w:rsidR="00F549FF" w:rsidRPr="008C64B7" w:rsidSect="00214AFF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244710" w14:textId="77777777" w:rsidR="005B43FC" w:rsidRDefault="005B43FC" w:rsidP="000F4841">
      <w:pPr>
        <w:spacing w:after="0" w:line="240" w:lineRule="auto"/>
      </w:pPr>
      <w:r>
        <w:separator/>
      </w:r>
    </w:p>
  </w:endnote>
  <w:endnote w:type="continuationSeparator" w:id="0">
    <w:p w14:paraId="187CD17A" w14:textId="77777777" w:rsidR="005B43FC" w:rsidRDefault="005B43FC" w:rsidP="000F4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8B5BF" w14:textId="77777777" w:rsidR="005B43FC" w:rsidRDefault="005B43FC" w:rsidP="000F4841">
      <w:pPr>
        <w:spacing w:after="0" w:line="240" w:lineRule="auto"/>
      </w:pPr>
      <w:r>
        <w:separator/>
      </w:r>
    </w:p>
  </w:footnote>
  <w:footnote w:type="continuationSeparator" w:id="0">
    <w:p w14:paraId="5B5C8539" w14:textId="77777777" w:rsidR="005B43FC" w:rsidRDefault="005B43FC" w:rsidP="000F48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29523E" w14:textId="77777777" w:rsidR="00570BB0" w:rsidRPr="00965F3D" w:rsidRDefault="00570BB0" w:rsidP="00570BB0">
    <w:pPr>
      <w:pStyle w:val="berschrift1"/>
      <w:ind w:right="-2"/>
      <w:rPr>
        <w:sz w:val="24"/>
        <w:szCs w:val="20"/>
        <w:lang w:val="en-US"/>
      </w:rPr>
    </w:pPr>
    <w:r w:rsidRPr="00965F3D">
      <w:rPr>
        <w:sz w:val="24"/>
        <w:szCs w:val="20"/>
        <w:lang w:val="en-US"/>
      </w:rPr>
      <w:t xml:space="preserve">Circadian rhythm and gestational diabetes – Working conditions, sleeping habits and lifestyle influence insulin dependency during pregnancy </w:t>
    </w:r>
  </w:p>
  <w:p w14:paraId="40839390" w14:textId="77777777" w:rsidR="00570BB0" w:rsidRPr="00965F3D" w:rsidRDefault="00570BB0" w:rsidP="00570BB0">
    <w:pPr>
      <w:suppressLineNumbers/>
      <w:spacing w:line="480" w:lineRule="auto"/>
      <w:jc w:val="both"/>
      <w:rPr>
        <w:rFonts w:cs="Arial"/>
        <w:sz w:val="20"/>
        <w:szCs w:val="20"/>
      </w:rPr>
    </w:pPr>
    <w:r w:rsidRPr="00965F3D">
      <w:rPr>
        <w:rFonts w:cs="Arial"/>
        <w:sz w:val="20"/>
        <w:szCs w:val="20"/>
      </w:rPr>
      <w:t>Dr. Friederike Weschenfelder</w:t>
    </w:r>
    <w:r w:rsidRPr="00965F3D">
      <w:rPr>
        <w:rFonts w:cs="Arial"/>
        <w:sz w:val="20"/>
        <w:szCs w:val="20"/>
        <w:vertAlign w:val="superscript"/>
      </w:rPr>
      <w:t>1</w:t>
    </w:r>
    <w:r w:rsidRPr="00965F3D">
      <w:rPr>
        <w:rFonts w:cs="Arial"/>
        <w:sz w:val="20"/>
        <w:szCs w:val="20"/>
      </w:rPr>
      <w:t>, Karolin Lohse</w:t>
    </w:r>
    <w:r w:rsidRPr="00965F3D">
      <w:rPr>
        <w:rFonts w:cs="Arial"/>
        <w:sz w:val="20"/>
        <w:szCs w:val="20"/>
        <w:vertAlign w:val="superscript"/>
      </w:rPr>
      <w:t>2</w:t>
    </w:r>
    <w:r w:rsidRPr="00965F3D">
      <w:rPr>
        <w:rFonts w:cs="Arial"/>
        <w:sz w:val="20"/>
        <w:szCs w:val="20"/>
      </w:rPr>
      <w:t>, Dr. Thomas Lehmann</w:t>
    </w:r>
    <w:r w:rsidRPr="00965F3D">
      <w:rPr>
        <w:rFonts w:cs="Arial"/>
        <w:caps/>
        <w:sz w:val="20"/>
        <w:szCs w:val="20"/>
        <w:vertAlign w:val="superscript"/>
      </w:rPr>
      <w:t>3</w:t>
    </w:r>
    <w:r w:rsidRPr="00965F3D">
      <w:rPr>
        <w:rFonts w:cs="Arial"/>
        <w:sz w:val="20"/>
        <w:szCs w:val="20"/>
      </w:rPr>
      <w:t>, Prof. Ekkehard Schleußner</w:t>
    </w:r>
    <w:r w:rsidRPr="00965F3D">
      <w:rPr>
        <w:rFonts w:cs="Arial"/>
        <w:sz w:val="20"/>
        <w:szCs w:val="20"/>
        <w:vertAlign w:val="superscript"/>
      </w:rPr>
      <w:t>1</w:t>
    </w:r>
    <w:r w:rsidRPr="00965F3D">
      <w:rPr>
        <w:rFonts w:cs="Arial"/>
        <w:sz w:val="20"/>
        <w:szCs w:val="20"/>
      </w:rPr>
      <w:t>, PD Tanja Groten</w:t>
    </w:r>
    <w:r w:rsidRPr="00965F3D">
      <w:rPr>
        <w:rFonts w:cs="Arial"/>
        <w:sz w:val="20"/>
        <w:szCs w:val="20"/>
        <w:vertAlign w:val="superscript"/>
      </w:rPr>
      <w:t>1*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3667F"/>
    <w:multiLevelType w:val="hybridMultilevel"/>
    <w:tmpl w:val="BCD01DD0"/>
    <w:lvl w:ilvl="0" w:tplc="74B6DEE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2862DA"/>
    <w:multiLevelType w:val="hybridMultilevel"/>
    <w:tmpl w:val="FD9E365E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479A33DB"/>
    <w:multiLevelType w:val="hybridMultilevel"/>
    <w:tmpl w:val="1AE629D6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508705F7"/>
    <w:multiLevelType w:val="hybridMultilevel"/>
    <w:tmpl w:val="262CCC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F70210"/>
    <w:multiLevelType w:val="hybridMultilevel"/>
    <w:tmpl w:val="9702B9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F255450"/>
    <w:multiLevelType w:val="hybridMultilevel"/>
    <w:tmpl w:val="8D5ED8A0"/>
    <w:lvl w:ilvl="0" w:tplc="04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6" w15:restartNumberingAfterBreak="0">
    <w:nsid w:val="66B44BBD"/>
    <w:multiLevelType w:val="multilevel"/>
    <w:tmpl w:val="CC86B768"/>
    <w:lvl w:ilvl="0">
      <w:start w:val="1"/>
      <w:numFmt w:val="decimal"/>
      <w:pStyle w:val="2-ProtokollLess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AFF"/>
    <w:rsid w:val="0000214E"/>
    <w:rsid w:val="00027EB1"/>
    <w:rsid w:val="00083493"/>
    <w:rsid w:val="00087AE1"/>
    <w:rsid w:val="000F08BA"/>
    <w:rsid w:val="000F4841"/>
    <w:rsid w:val="000F57AB"/>
    <w:rsid w:val="00120935"/>
    <w:rsid w:val="00130592"/>
    <w:rsid w:val="0014071C"/>
    <w:rsid w:val="0014762B"/>
    <w:rsid w:val="00153CF4"/>
    <w:rsid w:val="001714C6"/>
    <w:rsid w:val="001C02C7"/>
    <w:rsid w:val="0020055A"/>
    <w:rsid w:val="0020088C"/>
    <w:rsid w:val="002076E1"/>
    <w:rsid w:val="00214AFF"/>
    <w:rsid w:val="00230456"/>
    <w:rsid w:val="00234157"/>
    <w:rsid w:val="00235059"/>
    <w:rsid w:val="002417D6"/>
    <w:rsid w:val="002766AD"/>
    <w:rsid w:val="002930BD"/>
    <w:rsid w:val="002B0B03"/>
    <w:rsid w:val="002C17F8"/>
    <w:rsid w:val="002D5331"/>
    <w:rsid w:val="002F6263"/>
    <w:rsid w:val="0030716C"/>
    <w:rsid w:val="003267DF"/>
    <w:rsid w:val="00337D7C"/>
    <w:rsid w:val="00351959"/>
    <w:rsid w:val="00351DF8"/>
    <w:rsid w:val="00375AED"/>
    <w:rsid w:val="003A1A4C"/>
    <w:rsid w:val="003A237B"/>
    <w:rsid w:val="003A60CF"/>
    <w:rsid w:val="003A6A3A"/>
    <w:rsid w:val="003B6B38"/>
    <w:rsid w:val="003C36BB"/>
    <w:rsid w:val="003E2DBA"/>
    <w:rsid w:val="0041728D"/>
    <w:rsid w:val="00423CB2"/>
    <w:rsid w:val="00445195"/>
    <w:rsid w:val="00446E53"/>
    <w:rsid w:val="004668B6"/>
    <w:rsid w:val="00471C0B"/>
    <w:rsid w:val="00477401"/>
    <w:rsid w:val="00484864"/>
    <w:rsid w:val="004B3701"/>
    <w:rsid w:val="004B6635"/>
    <w:rsid w:val="004C5D70"/>
    <w:rsid w:val="004F5014"/>
    <w:rsid w:val="00531BAF"/>
    <w:rsid w:val="00553F52"/>
    <w:rsid w:val="005704A3"/>
    <w:rsid w:val="00570BB0"/>
    <w:rsid w:val="00575494"/>
    <w:rsid w:val="005A4941"/>
    <w:rsid w:val="005B43FC"/>
    <w:rsid w:val="00634557"/>
    <w:rsid w:val="00637566"/>
    <w:rsid w:val="00663A3F"/>
    <w:rsid w:val="006720AD"/>
    <w:rsid w:val="00672F5C"/>
    <w:rsid w:val="0067327E"/>
    <w:rsid w:val="00673C03"/>
    <w:rsid w:val="00694F9F"/>
    <w:rsid w:val="006966D2"/>
    <w:rsid w:val="006B0DD7"/>
    <w:rsid w:val="006B1529"/>
    <w:rsid w:val="006B643E"/>
    <w:rsid w:val="006C4136"/>
    <w:rsid w:val="006C7306"/>
    <w:rsid w:val="007222EE"/>
    <w:rsid w:val="00730247"/>
    <w:rsid w:val="00732081"/>
    <w:rsid w:val="00735A97"/>
    <w:rsid w:val="007861A1"/>
    <w:rsid w:val="007B5F9B"/>
    <w:rsid w:val="007C12FE"/>
    <w:rsid w:val="007D405D"/>
    <w:rsid w:val="008514FE"/>
    <w:rsid w:val="00885DEB"/>
    <w:rsid w:val="00886EC7"/>
    <w:rsid w:val="00891693"/>
    <w:rsid w:val="008B779A"/>
    <w:rsid w:val="008C2E49"/>
    <w:rsid w:val="008C64B7"/>
    <w:rsid w:val="00904EC4"/>
    <w:rsid w:val="00955A77"/>
    <w:rsid w:val="00965F93"/>
    <w:rsid w:val="00976071"/>
    <w:rsid w:val="009A4CCF"/>
    <w:rsid w:val="009B2154"/>
    <w:rsid w:val="00A056BF"/>
    <w:rsid w:val="00A279D5"/>
    <w:rsid w:val="00A32E1D"/>
    <w:rsid w:val="00A51AC6"/>
    <w:rsid w:val="00A51BE7"/>
    <w:rsid w:val="00A65E14"/>
    <w:rsid w:val="00AC06D2"/>
    <w:rsid w:val="00AC56AD"/>
    <w:rsid w:val="00AE21EE"/>
    <w:rsid w:val="00AF7CF5"/>
    <w:rsid w:val="00B00E57"/>
    <w:rsid w:val="00B018A8"/>
    <w:rsid w:val="00B07BD4"/>
    <w:rsid w:val="00B1396C"/>
    <w:rsid w:val="00B20471"/>
    <w:rsid w:val="00B22A74"/>
    <w:rsid w:val="00B24637"/>
    <w:rsid w:val="00B54130"/>
    <w:rsid w:val="00BA17CD"/>
    <w:rsid w:val="00BC57CC"/>
    <w:rsid w:val="00BE07AF"/>
    <w:rsid w:val="00C023F6"/>
    <w:rsid w:val="00C06ED4"/>
    <w:rsid w:val="00C14668"/>
    <w:rsid w:val="00C16674"/>
    <w:rsid w:val="00C17EEC"/>
    <w:rsid w:val="00C350FA"/>
    <w:rsid w:val="00C35DA0"/>
    <w:rsid w:val="00C7049F"/>
    <w:rsid w:val="00CA06A7"/>
    <w:rsid w:val="00CD4217"/>
    <w:rsid w:val="00CF08AB"/>
    <w:rsid w:val="00CF1C3D"/>
    <w:rsid w:val="00D319CB"/>
    <w:rsid w:val="00D50160"/>
    <w:rsid w:val="00DA1A68"/>
    <w:rsid w:val="00DC25BA"/>
    <w:rsid w:val="00DD399B"/>
    <w:rsid w:val="00DD4539"/>
    <w:rsid w:val="00DD546A"/>
    <w:rsid w:val="00DD7A82"/>
    <w:rsid w:val="00DE5C2F"/>
    <w:rsid w:val="00DF3873"/>
    <w:rsid w:val="00E64180"/>
    <w:rsid w:val="00E656BD"/>
    <w:rsid w:val="00E95764"/>
    <w:rsid w:val="00E95958"/>
    <w:rsid w:val="00E95C4D"/>
    <w:rsid w:val="00EA3532"/>
    <w:rsid w:val="00EC55BA"/>
    <w:rsid w:val="00EE3B19"/>
    <w:rsid w:val="00F52539"/>
    <w:rsid w:val="00F532EC"/>
    <w:rsid w:val="00F549FF"/>
    <w:rsid w:val="00F73046"/>
    <w:rsid w:val="00F83461"/>
    <w:rsid w:val="00FC3392"/>
    <w:rsid w:val="00FC755E"/>
    <w:rsid w:val="00FD1B8A"/>
    <w:rsid w:val="00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B40E0"/>
  <w15:chartTrackingRefBased/>
  <w15:docId w15:val="{4400A0FA-AE0B-40B9-8DBA-DB4F1BB6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4AFF"/>
  </w:style>
  <w:style w:type="paragraph" w:styleId="berschrift1">
    <w:name w:val="heading 1"/>
    <w:basedOn w:val="Standard"/>
    <w:next w:val="Standard"/>
    <w:link w:val="berschrift1Zchn"/>
    <w:uiPriority w:val="9"/>
    <w:qFormat/>
    <w:rsid w:val="00663A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E3B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2-ProtokollLesser">
    <w:name w:val="Ü2-Protokoll Lesser"/>
    <w:basedOn w:val="berschrift1"/>
    <w:link w:val="2-ProtokollLesserZchn"/>
    <w:qFormat/>
    <w:rsid w:val="00663A3F"/>
    <w:pPr>
      <w:keepLines w:val="0"/>
      <w:numPr>
        <w:numId w:val="2"/>
      </w:numPr>
      <w:spacing w:after="60" w:line="276" w:lineRule="auto"/>
      <w:ind w:hanging="360"/>
      <w:jc w:val="both"/>
    </w:pPr>
    <w:rPr>
      <w:rFonts w:ascii="Arial" w:eastAsia="Times New Roman" w:hAnsi="Arial" w:cs="Times New Roman"/>
      <w:b/>
      <w:bCs/>
      <w:color w:val="auto"/>
      <w:kern w:val="32"/>
      <w:sz w:val="24"/>
      <w:szCs w:val="24"/>
    </w:rPr>
  </w:style>
  <w:style w:type="character" w:customStyle="1" w:styleId="2-ProtokollLesserZchn">
    <w:name w:val="Ü2-Protokoll Lesser Zchn"/>
    <w:basedOn w:val="berschrift1Zchn"/>
    <w:link w:val="2-ProtokollLesser"/>
    <w:rsid w:val="00663A3F"/>
    <w:rPr>
      <w:rFonts w:ascii="Arial" w:eastAsia="Times New Roman" w:hAnsi="Arial" w:cs="Times New Roman"/>
      <w:b/>
      <w:bCs/>
      <w:color w:val="2E74B5" w:themeColor="accent1" w:themeShade="BF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3A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EinfacheTabelle51">
    <w:name w:val="Einfache Tabelle 51"/>
    <w:basedOn w:val="NormaleTabelle"/>
    <w:uiPriority w:val="45"/>
    <w:rsid w:val="00214AF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4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4AF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48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864"/>
    <w:pPr>
      <w:spacing w:line="240" w:lineRule="auto"/>
    </w:pPr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864"/>
    <w:rPr>
      <w:rFonts w:eastAsiaTheme="minorEastAsia"/>
      <w:sz w:val="20"/>
      <w:szCs w:val="20"/>
    </w:rPr>
  </w:style>
  <w:style w:type="paragraph" w:styleId="Listenabsatz">
    <w:name w:val="List Paragraph"/>
    <w:basedOn w:val="Standard"/>
    <w:uiPriority w:val="34"/>
    <w:qFormat/>
    <w:rsid w:val="00EE3B19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EE3B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30BD"/>
    <w:rPr>
      <w:rFonts w:eastAsia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30BD"/>
    <w:rPr>
      <w:rFonts w:eastAsiaTheme="minorEastAsia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A32E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6375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F4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4841"/>
  </w:style>
  <w:style w:type="paragraph" w:styleId="Fuzeile">
    <w:name w:val="footer"/>
    <w:basedOn w:val="Standard"/>
    <w:link w:val="FuzeileZchn"/>
    <w:uiPriority w:val="99"/>
    <w:unhideWhenUsed/>
    <w:rsid w:val="000F4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4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044D2-C768-4B59-A1F9-D8B08FC16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a</dc:creator>
  <cp:keywords/>
  <dc:description/>
  <cp:lastModifiedBy>Frieda</cp:lastModifiedBy>
  <cp:revision>5</cp:revision>
  <dcterms:created xsi:type="dcterms:W3CDTF">2021-01-19T09:54:00Z</dcterms:created>
  <dcterms:modified xsi:type="dcterms:W3CDTF">2021-02-03T12:45:00Z</dcterms:modified>
</cp:coreProperties>
</file>